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BB3A8" w14:textId="083B4497" w:rsidR="002D006E" w:rsidRPr="005827D6" w:rsidRDefault="005827D6" w:rsidP="005827D6">
      <w:pPr>
        <w:spacing w:after="240"/>
        <w:rPr>
          <w:rFonts w:ascii="Times New Roman" w:hAnsi="Times New Roman" w:cs="Times New Roman"/>
          <w:lang w:val="en-US"/>
        </w:rPr>
      </w:pPr>
      <w:r w:rsidRPr="004F0A37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A05A84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4F0A37">
        <w:rPr>
          <w:rFonts w:ascii="Times New Roman" w:hAnsi="Times New Roman" w:cs="Times New Roman"/>
          <w:b/>
          <w:bCs/>
          <w:lang w:val="en-US"/>
        </w:rPr>
        <w:t>.</w:t>
      </w:r>
      <w:r w:rsidRPr="004F0A37">
        <w:rPr>
          <w:rFonts w:ascii="Times New Roman" w:hAnsi="Times New Roman" w:cs="Times New Roman"/>
          <w:lang w:val="en-US"/>
        </w:rPr>
        <w:t xml:space="preserve"> Result of the similarity search for DNA sequences (</w:t>
      </w:r>
      <w:proofErr w:type="spellStart"/>
      <w:r w:rsidRPr="004F0A37">
        <w:rPr>
          <w:rFonts w:ascii="Times New Roman" w:hAnsi="Times New Roman" w:cs="Times New Roman"/>
          <w:lang w:val="en-US"/>
        </w:rPr>
        <w:t>blastx</w:t>
      </w:r>
      <w:proofErr w:type="spellEnd"/>
      <w:r w:rsidRPr="004F0A37">
        <w:rPr>
          <w:rFonts w:ascii="Times New Roman" w:hAnsi="Times New Roman" w:cs="Times New Roman"/>
          <w:lang w:val="en-US"/>
        </w:rPr>
        <w:t xml:space="preserve">) between </w:t>
      </w:r>
      <w:r>
        <w:rPr>
          <w:rFonts w:ascii="Times New Roman" w:hAnsi="Times New Roman" w:cs="Times New Roman"/>
          <w:lang w:val="en-US"/>
        </w:rPr>
        <w:t xml:space="preserve">male </w:t>
      </w:r>
      <w:r w:rsidRPr="004F0A37">
        <w:rPr>
          <w:rFonts w:ascii="Times New Roman" w:hAnsi="Times New Roman" w:cs="Times New Roman"/>
          <w:lang w:val="en-US"/>
        </w:rPr>
        <w:t xml:space="preserve">de novo assembled </w:t>
      </w:r>
      <w:r w:rsidRPr="004F0A37">
        <w:rPr>
          <w:rFonts w:ascii="Times New Roman" w:hAnsi="Times New Roman" w:cs="Times New Roman"/>
          <w:i/>
          <w:iCs/>
          <w:lang w:val="en-US"/>
        </w:rPr>
        <w:t>C. japonicum</w:t>
      </w:r>
      <w:r w:rsidRPr="004F0A37">
        <w:rPr>
          <w:rFonts w:ascii="Times New Roman" w:hAnsi="Times New Roman" w:cs="Times New Roman"/>
          <w:lang w:val="en-US"/>
        </w:rPr>
        <w:t xml:space="preserve"> transcripts and contigs mapped with </w:t>
      </w:r>
      <w:r w:rsidRPr="004F0A37">
        <w:rPr>
          <w:rFonts w:ascii="Times New Roman" w:hAnsi="Times New Roman" w:cs="Times New Roman"/>
          <w:i/>
          <w:iCs/>
          <w:lang w:val="en-US"/>
        </w:rPr>
        <w:t>C. rubrum</w:t>
      </w:r>
      <w:r w:rsidRPr="004F0A37">
        <w:rPr>
          <w:rFonts w:ascii="Times New Roman" w:hAnsi="Times New Roman" w:cs="Times New Roman"/>
          <w:lang w:val="en-US"/>
        </w:rPr>
        <w:t xml:space="preserve">. Data only shows the most significant </w:t>
      </w:r>
      <w:r w:rsidR="0019201F">
        <w:rPr>
          <w:rFonts w:ascii="Times New Roman" w:hAnsi="Times New Roman" w:cs="Times New Roman"/>
          <w:lang w:val="en-US"/>
        </w:rPr>
        <w:t xml:space="preserve">hits </w:t>
      </w:r>
      <w:r w:rsidRPr="004F0A37">
        <w:rPr>
          <w:rFonts w:ascii="Times New Roman" w:hAnsi="Times New Roman" w:cs="Times New Roman"/>
          <w:lang w:val="en-US"/>
        </w:rPr>
        <w:t xml:space="preserve">(&lt;0.001)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2523"/>
        <w:gridCol w:w="2131"/>
        <w:gridCol w:w="677"/>
        <w:gridCol w:w="678"/>
        <w:gridCol w:w="883"/>
        <w:gridCol w:w="794"/>
        <w:gridCol w:w="625"/>
        <w:gridCol w:w="644"/>
        <w:gridCol w:w="679"/>
        <w:gridCol w:w="679"/>
        <w:gridCol w:w="888"/>
        <w:gridCol w:w="759"/>
      </w:tblGrid>
      <w:tr w:rsidR="00945EB1" w:rsidRPr="00545A0B" w14:paraId="37E444D8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B3D64D0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ntog No. 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D513BA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 novo assembled transcripts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06A696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-based transcripts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D5B93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pident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D2BF1F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length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9EF293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mismatch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70BEBC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gapopen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F612D3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qstart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10CE2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qend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5C298D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sstart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6D8F8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send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727DC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evalue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3D25E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6"/>
                <w:szCs w:val="16"/>
                <w14:ligatures w14:val="none"/>
              </w:rPr>
              <w:t>bitscore</w:t>
            </w:r>
          </w:p>
        </w:tc>
      </w:tr>
      <w:tr w:rsidR="00945EB1" w:rsidRPr="00545A0B" w14:paraId="25070B3E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B31ED35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565E2D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1752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0BB609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3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7553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141CA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59AE11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1BA2DB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778CD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63982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D208C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A6D17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4BEBE1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2E-13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8F35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1</w:t>
            </w:r>
          </w:p>
        </w:tc>
      </w:tr>
      <w:tr w:rsidR="00945EB1" w:rsidRPr="00545A0B" w14:paraId="15FBDE2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A46FDE7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087391F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0730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EA7289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47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CBEF0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9DF42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DAB50F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4D9EF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D8735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CEF73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EE4AB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B67EE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2ED44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1E-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91C33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9</w:t>
            </w:r>
          </w:p>
        </w:tc>
      </w:tr>
      <w:tr w:rsidR="00945EB1" w:rsidRPr="00545A0B" w14:paraId="10FE04C1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A85E2F7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D61206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1756_c0_g1_i3.p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225073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48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9326F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4BBFD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60B14E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2D1F7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81CA0F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D593A2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318595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270A8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CCE82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5E-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F27EF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6</w:t>
            </w:r>
          </w:p>
        </w:tc>
      </w:tr>
      <w:tr w:rsidR="00945EB1" w:rsidRPr="00545A0B" w14:paraId="45679C1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C0921F9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56940B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2609_c0_g2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1E3D47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65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59BC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A094D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07A29D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A3BFA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FC130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72D79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C4E8B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1F69F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306A1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2E-1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62D3E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7</w:t>
            </w:r>
          </w:p>
        </w:tc>
      </w:tr>
      <w:tr w:rsidR="00945EB1" w:rsidRPr="00545A0B" w14:paraId="510691A0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2DBABB2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0568BE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73_c0_g1_i2.p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34103C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67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3A458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8B19C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168B2B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9E1FD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38DF8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E56A5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2D229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958B7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1366E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8E-3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5FD1F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</w:tr>
      <w:tr w:rsidR="00945EB1" w:rsidRPr="00545A0B" w14:paraId="3EE07F0B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40D770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39B069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7707_c1_g1_i8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D59265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7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210D7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F0E154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A52FB1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787BD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53323E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F4E4B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F799E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BD8D1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DF2D0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6E-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D0588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1</w:t>
            </w:r>
          </w:p>
        </w:tc>
      </w:tr>
      <w:tr w:rsidR="00945EB1" w:rsidRPr="00545A0B" w14:paraId="62DA03C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576A096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2FB814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961_c0_g1_i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59BFC2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605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2633C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9CFC3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846FD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C29AB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B626A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F511F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6BFB11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2F875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BABC9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0E-7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E0A30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2</w:t>
            </w:r>
          </w:p>
        </w:tc>
      </w:tr>
      <w:tr w:rsidR="00945EB1" w:rsidRPr="00545A0B" w14:paraId="08C1B402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0D0B047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10787B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75_c1_g1_i18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8EE0484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688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302D0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3BF65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65C25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6DE5F6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FF92D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B03AE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D1C8F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81702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BD06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0E-30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AC1C2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6</w:t>
            </w:r>
          </w:p>
        </w:tc>
      </w:tr>
      <w:tr w:rsidR="00945EB1" w:rsidRPr="00545A0B" w14:paraId="79BDC3C4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A23531F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8388E0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37514_c1_g1_i10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CAE4EA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703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0B626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DCA390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FA527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B3AEE1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CD6F3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2FFF3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5F05A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697AC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977E8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4E-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DDEC4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</w:t>
            </w:r>
          </w:p>
        </w:tc>
      </w:tr>
      <w:tr w:rsidR="00945EB1" w:rsidRPr="00545A0B" w14:paraId="578DAA2F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00C38F5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FF1C12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53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88AFCB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910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0CAA0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E4A4D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D93B5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A9A57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3D90A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E27ED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8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294F8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4DCE22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8DDED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E886F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0</w:t>
            </w:r>
          </w:p>
        </w:tc>
      </w:tr>
      <w:tr w:rsidR="00945EB1" w:rsidRPr="00545A0B" w14:paraId="69684E07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0C6B6B8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25CB56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4_c0_g1_i1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9A7A39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02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3C48D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C2A6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479C92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278CE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56482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1BA54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7A0D18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9363D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6903B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E-7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C180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</w:t>
            </w:r>
          </w:p>
        </w:tc>
      </w:tr>
      <w:tr w:rsidR="00945EB1" w:rsidRPr="00545A0B" w14:paraId="744B27DF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186557B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98A41F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0772_c0_g1_i6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810E13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045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9BED7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F0DD5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567616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10018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18A8A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0C245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DA93C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648E1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8ABDCC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5E-9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4273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5</w:t>
            </w:r>
          </w:p>
        </w:tc>
      </w:tr>
      <w:tr w:rsidR="00945EB1" w:rsidRPr="00545A0B" w14:paraId="44FEEFF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24591DF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1F9D53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9935_c0_g1_i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875FB4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047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13577C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B420FB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061152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754BD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EA51D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518C5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813E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54188E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2E55C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5E-2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9D3B7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</w:t>
            </w:r>
          </w:p>
        </w:tc>
      </w:tr>
      <w:tr w:rsidR="00945EB1" w:rsidRPr="00545A0B" w14:paraId="7AE46D4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34999C0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99C104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3206_c0_g1_i4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328354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10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8FCC7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FA3C08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81CF57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00F56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D4165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6AB75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6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0952D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BCA7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6825B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2E-18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37C195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1</w:t>
            </w:r>
          </w:p>
        </w:tc>
      </w:tr>
      <w:tr w:rsidR="00945EB1" w:rsidRPr="00545A0B" w14:paraId="435A53EB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8420F3F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94FA98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38_c0_g1_i1.p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0263D2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124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605276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C6A9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60E3E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14A18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85E5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3C52C5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41F93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01978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1E0D5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4E-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F3E9B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945EB1" w:rsidRPr="00545A0B" w14:paraId="1A1A718C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B5245EB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E5149A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237_c0_g1_i4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F823F5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12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C4B9A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0124B3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8DBCB1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0A992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8A253A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70B38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A4AEF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D920E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D042B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E-1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89B550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</w:tr>
      <w:tr w:rsidR="00945EB1" w:rsidRPr="00545A0B" w14:paraId="495D1276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382C694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B08D084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62_c0_g1_i24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C342D0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132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AF12B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6D0B4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555BF9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A3CAD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A867E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A7CB2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A2AACF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3AEA0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310E5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4E-3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0127B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</w:tr>
      <w:tr w:rsidR="00945EB1" w:rsidRPr="00545A0B" w14:paraId="5634B20A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29A0C3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AD266A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610_c0_g1_i6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4B9E18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263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0CBF7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1B365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D0175B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0D9E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85CCF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1427D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4971B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9B868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8543E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E-18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8B0B1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4</w:t>
            </w:r>
          </w:p>
        </w:tc>
      </w:tr>
      <w:tr w:rsidR="00945EB1" w:rsidRPr="00545A0B" w14:paraId="1636FC57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E9F172E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849089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3284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4DC652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269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203A4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69158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36BC46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5B17B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A8741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7B20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94EFC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0C0031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43094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3E-1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3C7E20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</w:p>
        </w:tc>
      </w:tr>
      <w:tr w:rsidR="00945EB1" w:rsidRPr="00545A0B" w14:paraId="0F00A62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67B4842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28FDDB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70217_c0_g1_i7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439E29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591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B59EC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992AD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C0E09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8C435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00F31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79BA6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F1CCF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51637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60D0F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E-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53DCD7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945EB1" w:rsidRPr="00545A0B" w14:paraId="32745C20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6F3D28F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2E172F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584_c12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E05593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623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3C257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77011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4713FD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7AB2AA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90BCD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AA1C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413B5B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2ED9D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767D4F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3E-1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61C2A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9</w:t>
            </w:r>
          </w:p>
        </w:tc>
      </w:tr>
      <w:tr w:rsidR="00945EB1" w:rsidRPr="00545A0B" w14:paraId="7C700696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4FF15F6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8FA4C2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208_c0_g1_i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547EFBF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76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C5571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AAEBF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C2C328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9C762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B6CDC8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56042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0E9704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86460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38CD9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E-12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33CDE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0</w:t>
            </w:r>
          </w:p>
        </w:tc>
      </w:tr>
      <w:tr w:rsidR="00945EB1" w:rsidRPr="00545A0B" w14:paraId="00D5C620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0B9B49B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F5291C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210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DAF2F5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808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4B7473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32D39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6EBB81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03518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65C9BB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CD86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A9101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DB9F9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87591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0E-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70FE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</w:tr>
      <w:tr w:rsidR="00945EB1" w:rsidRPr="00545A0B" w14:paraId="7B668F0C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41E6A68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DE4D4C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3919_c0_g2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EC38FB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935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6DA1F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EC7BC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A55F19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21F55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7CDC90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A5AA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87B06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8717B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A4A49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0E-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4AECA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</w:t>
            </w:r>
          </w:p>
        </w:tc>
      </w:tr>
      <w:tr w:rsidR="00945EB1" w:rsidRPr="00545A0B" w14:paraId="519F84E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88AB646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C7F591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9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C89DA5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1995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8B0A2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11A1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3785C3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7736D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7F0C0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FC438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B8531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593FA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EC95E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2E-29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3FB8C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5</w:t>
            </w:r>
          </w:p>
        </w:tc>
      </w:tr>
      <w:tr w:rsidR="00945EB1" w:rsidRPr="00545A0B" w14:paraId="53BE29E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FBB568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0F28DF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3398_c0_g1_i38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43D4DB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061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DB518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D38A9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477FDD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523C9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EAF64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F7971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6CA3F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EDA838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F3F11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E-1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74B12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</w:t>
            </w:r>
          </w:p>
        </w:tc>
      </w:tr>
      <w:tr w:rsidR="00945EB1" w:rsidRPr="00545A0B" w14:paraId="1A6D92F1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15A1D85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92B3D4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96_c0_g1_i4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ADB7F7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185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B6304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660BA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D9B79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6434D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4B8C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4F2D1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80AE2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A60B3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09699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2E-4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25990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</w:tr>
      <w:tr w:rsidR="00945EB1" w:rsidRPr="00545A0B" w14:paraId="38CC7771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8AAEDC2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070186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339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764553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277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263B9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C88EB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118805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004C5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7E85E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E4650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05BE6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653F1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333E5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9E-2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EC2EC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0</w:t>
            </w:r>
          </w:p>
        </w:tc>
      </w:tr>
      <w:tr w:rsidR="00945EB1" w:rsidRPr="00545A0B" w14:paraId="00A0C0A7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70F0564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64E90E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639_c0_g1_i2.p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F1A34B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400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64B31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1380B3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E13393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86AC9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3985DA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4D6AB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03DE4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72FD9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76914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38E-7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B0E0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945EB1" w:rsidRPr="00545A0B" w14:paraId="08ED892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20B84B6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EEEFCE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974_c0_g1_i10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168230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618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13EF1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C8771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B8D5B2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EE3DE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C8DDB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EEB4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A9A4DC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A76F9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70BD9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2E-8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25F32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</w:tr>
      <w:tr w:rsidR="00945EB1" w:rsidRPr="00545A0B" w14:paraId="37E848B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BB2F47C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B59FAAF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889_c1_g1_i5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5F2E9E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627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045D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80C08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B6752D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E1BA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B7DE8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E098D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553C7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FE57F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A8135F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2E-14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FFDDA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9</w:t>
            </w:r>
          </w:p>
        </w:tc>
      </w:tr>
      <w:tr w:rsidR="00945EB1" w:rsidRPr="00545A0B" w14:paraId="40660EE4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53A223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23E94D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139_c0_g1_i6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5E1745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675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39253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54B5C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8CD3E4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DACDC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146C8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9399C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7E7BD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61FB8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FBB07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9E-7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AD2B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</w:t>
            </w:r>
          </w:p>
        </w:tc>
      </w:tr>
      <w:tr w:rsidR="00945EB1" w:rsidRPr="00545A0B" w14:paraId="4A4C65A1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65614D3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F69ADE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9958_c1_g1_i2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44078A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68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61E91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39428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2B9D69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E6B06E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F4726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D6CDB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19F952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2A4D5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E6D23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6E-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1B2AF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</w:t>
            </w:r>
          </w:p>
        </w:tc>
      </w:tr>
      <w:tr w:rsidR="00945EB1" w:rsidRPr="00545A0B" w14:paraId="41BA3D44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FE39CCA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A02E04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944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B62D70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81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E06CE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BEC4B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E8C8DE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2D657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9B333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08B7C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7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7EE4E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2007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C6B93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E-14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BC9C0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6</w:t>
            </w:r>
          </w:p>
        </w:tc>
      </w:tr>
      <w:tr w:rsidR="00945EB1" w:rsidRPr="00545A0B" w14:paraId="7383A526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0CD353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B7E6A5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667_c0_g1_i8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BC1BD9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844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93B9D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4DB22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7B8EA8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09D46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2700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4A794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1C5A2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BBB2E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CB4A3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2E-2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EB1B5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5</w:t>
            </w:r>
          </w:p>
        </w:tc>
      </w:tr>
      <w:tr w:rsidR="00945EB1" w:rsidRPr="00545A0B" w14:paraId="74EC34C4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C63A1E3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546375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677_c0_g1_i9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1C5CF1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890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A6479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1592C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0AD6A4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D2511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7F08B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7E81C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46016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B03F7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A7F351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5E-15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244EB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9</w:t>
            </w:r>
          </w:p>
        </w:tc>
      </w:tr>
      <w:tr w:rsidR="00945EB1" w:rsidRPr="00545A0B" w14:paraId="71226A7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4B13A44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7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E150E4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3398_c0_g1_i38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8D2AAB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918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4ECFD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D0DBC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8CB11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71CD7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E4247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5812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C7724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770A3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CFE1A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5E-10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11BA3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9</w:t>
            </w:r>
          </w:p>
        </w:tc>
      </w:tr>
      <w:tr w:rsidR="00945EB1" w:rsidRPr="00545A0B" w14:paraId="14E3B24F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05B0277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E7A61B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686_c0_g1_i5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803F5E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995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FCCCB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F46A51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437E23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EED5D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8E5BD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6727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360108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680BE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9C669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E-27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1997D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7</w:t>
            </w:r>
          </w:p>
        </w:tc>
      </w:tr>
      <w:tr w:rsidR="00945EB1" w:rsidRPr="00545A0B" w14:paraId="5AF4D31E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E3C3D03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7FDA4C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9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8A68C4F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2995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61606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BC47F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42225B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0D22B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FA76E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B0C91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1E9E1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A4B20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4D805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E-1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409DD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4</w:t>
            </w:r>
          </w:p>
        </w:tc>
      </w:tr>
      <w:tr w:rsidR="00945EB1" w:rsidRPr="00545A0B" w14:paraId="7038AC93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D5409B3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C05162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9135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A2EE4C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053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0C6D2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C370F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3D195B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6A3D9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CA949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B3358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1A543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1C99D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46B63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3E-10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C9C93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8</w:t>
            </w:r>
          </w:p>
        </w:tc>
      </w:tr>
      <w:tr w:rsidR="00945EB1" w:rsidRPr="00545A0B" w14:paraId="6A48DA0A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94177C4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F9C777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3536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0A0D5B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084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33CF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AB812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1862BA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457CF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D7B45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2F738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700C2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8E6B9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C14CC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4E-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AB43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9</w:t>
            </w:r>
          </w:p>
        </w:tc>
      </w:tr>
      <w:tr w:rsidR="00945EB1" w:rsidRPr="00545A0B" w14:paraId="5B1F5BB3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7E1A45A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66AC7B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2934_c0_g1_i5.p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97BB79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218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3E805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CF09E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3BCFEB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84E47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3C5F6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23B2A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08A77A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1D359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9D6EE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7E-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B411E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</w:t>
            </w:r>
          </w:p>
        </w:tc>
      </w:tr>
      <w:tr w:rsidR="00945EB1" w:rsidRPr="00545A0B" w14:paraId="2FA3DB6B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D0DD63D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6E0D7C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50692_c0_g1_i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AC38DB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285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1F9E6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0C02B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2D0527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F947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3B94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C7E0A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0317D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B6D94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FBAD6A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E-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C9BEA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4</w:t>
            </w:r>
          </w:p>
        </w:tc>
      </w:tr>
      <w:tr w:rsidR="00945EB1" w:rsidRPr="00545A0B" w14:paraId="33F584CC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C256E0A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2FB4B2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0730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D7DEE2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318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254A3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9D3C3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1B8C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E537E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9DC05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E9221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CD039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0FF67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6F5D6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8E-9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85EB29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</w:t>
            </w:r>
          </w:p>
        </w:tc>
      </w:tr>
      <w:tr w:rsidR="00945EB1" w:rsidRPr="00545A0B" w14:paraId="391E27BC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CF4665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70613F4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20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F38727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43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38B748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02353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7C02E1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B5CBA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538E1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7E742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39C7D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8B36EC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AC7CB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E-7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393E7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</w:tr>
      <w:tr w:rsidR="00945EB1" w:rsidRPr="00545A0B" w14:paraId="26485EBC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4E71C3B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132E17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961_c0_g1_i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80090D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514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C220B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A6DC95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0D13B8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E4D9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77B8CB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D2C1D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63422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ECAA7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54F6E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8E-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906A3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5</w:t>
            </w:r>
          </w:p>
        </w:tc>
      </w:tr>
      <w:tr w:rsidR="00945EB1" w:rsidRPr="00545A0B" w14:paraId="6DCD45E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1670B18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921656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823_c2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13CA19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62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0F46D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B1E6A8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8EA4F2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FEBFFA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BBBC47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D6D13C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9C672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72DFCF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A4D5EB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E-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38C43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</w:tr>
      <w:tr w:rsidR="00945EB1" w:rsidRPr="00545A0B" w14:paraId="589C5A18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7009945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D04D5C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944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D8A8B9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624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1AC8C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960DF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A22D5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B3664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167D10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CA5FC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C8CFD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D9A18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1683A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9E-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C5355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</w:tr>
      <w:tr w:rsidR="00945EB1" w:rsidRPr="00545A0B" w14:paraId="7C6A1B3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1391E91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7565DF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1286_c0_g1_i6.p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75FBCE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662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DEA5A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869F1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D91672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2E44E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169C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E79E0C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B0D3D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BC94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A4B22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8E-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053081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4</w:t>
            </w:r>
          </w:p>
        </w:tc>
      </w:tr>
      <w:tr w:rsidR="00945EB1" w:rsidRPr="00545A0B" w14:paraId="17C01E92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DA3FEE8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776B49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5023_c0_g1_i9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FFBDCE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66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574D8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4647A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F37A50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C4370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7F9D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C433B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A00481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DABA6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2DDAA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E-10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2A45A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9</w:t>
            </w:r>
          </w:p>
        </w:tc>
      </w:tr>
      <w:tr w:rsidR="00945EB1" w:rsidRPr="00545A0B" w14:paraId="2D16FF94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0619244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A3522A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5641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37E51D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744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17107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DF207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DEC2A8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293DC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132F7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47C9D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16A23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B599D2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EEA91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8E-10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DA0C4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2</w:t>
            </w:r>
          </w:p>
        </w:tc>
      </w:tr>
      <w:tr w:rsidR="00945EB1" w:rsidRPr="00545A0B" w14:paraId="626388FA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657922D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88FB824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488_c0_g1_i6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C98173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75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BF868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98B1F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BEF870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1B060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C344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27324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BF75A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1053B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677B9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0E-8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3FD95A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4</w:t>
            </w:r>
          </w:p>
        </w:tc>
      </w:tr>
      <w:tr w:rsidR="00945EB1" w:rsidRPr="00545A0B" w14:paraId="3B6184FB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F8AC028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8FA702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8382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AACABA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385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D41332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55309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435281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650703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ED069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E22427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5DB6D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D3B17B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098C4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6E-9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56DCC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</w:t>
            </w:r>
          </w:p>
        </w:tc>
      </w:tr>
      <w:tr w:rsidR="00945EB1" w:rsidRPr="00545A0B" w14:paraId="67BEBD49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737693A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3CC99F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3284_c0_g1_i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B3B153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05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A97DD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4DE7B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8C02BC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5D581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0A98B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92980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DFFB3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B48A2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24C91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E-9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43E54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</w:t>
            </w:r>
          </w:p>
        </w:tc>
      </w:tr>
      <w:tr w:rsidR="00945EB1" w:rsidRPr="00545A0B" w14:paraId="11836123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B708F16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82DF23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7091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5B317A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127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9F476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83C75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83048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52C5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6AF58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59127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26D08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1993D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499B0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E-9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CD92B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7</w:t>
            </w:r>
          </w:p>
        </w:tc>
      </w:tr>
      <w:tr w:rsidR="00945EB1" w:rsidRPr="00545A0B" w14:paraId="1F32862A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8323495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918332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9230_c0_g1_i32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06F8F7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14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2DFFE2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6261F4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F8A72A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D5C962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F9463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06681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D5281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16F77A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4E538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E-1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3E83B2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3</w:t>
            </w:r>
          </w:p>
        </w:tc>
      </w:tr>
      <w:tr w:rsidR="00945EB1" w:rsidRPr="00545A0B" w14:paraId="70F27B4A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051ACCE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85F59D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9633_c0_g1_i3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D06627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189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8FBAB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E9397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4D822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873E2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2674CA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F4AC9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8EC5D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49D6C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3C05C5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0E-4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A25DB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</w:t>
            </w:r>
          </w:p>
        </w:tc>
      </w:tr>
      <w:tr w:rsidR="00945EB1" w:rsidRPr="00545A0B" w14:paraId="4FC18A25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170B41B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BBA2AC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17811_c0_g1_i9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007EC4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303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AFF834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5B484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3F19D3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285E4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B6B9B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FE8F9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D7A15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549E3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47166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1E-0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322BA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</w:t>
            </w:r>
          </w:p>
        </w:tc>
      </w:tr>
      <w:tr w:rsidR="00945EB1" w:rsidRPr="00545A0B" w14:paraId="262AC9BA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EDD9D9C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6F4404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6728_c0_g1_i6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3532FD4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335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5E7C6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D86C7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C50B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61E49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8BC5D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23146B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7726EC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10F77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F2E7B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8E-5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B08D5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</w:tr>
      <w:tr w:rsidR="00945EB1" w:rsidRPr="00545A0B" w14:paraId="54C098EF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289A1DC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513651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2074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419F9F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472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979E6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A479D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2E2C4D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A6F5A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2AD75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931B7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9254D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CC979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DF4DA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2E-1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4B2A71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2</w:t>
            </w:r>
          </w:p>
        </w:tc>
      </w:tr>
      <w:tr w:rsidR="00945EB1" w:rsidRPr="00545A0B" w14:paraId="48666DF1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BB7ED86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A2032A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371_c0_g2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045009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643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33C63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4727E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FD1DA0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A5F89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3F701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2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BCAA2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2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D96F8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98F04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45AF7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7E-2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869A83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1</w:t>
            </w:r>
          </w:p>
        </w:tc>
      </w:tr>
      <w:tr w:rsidR="00945EB1" w:rsidRPr="00545A0B" w14:paraId="21F02110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C947FFC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7FE9A5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4229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D73295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663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059125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9E2E8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56BD51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DA003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A45F37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8995D9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A8496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144B8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A18D5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08E-4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B76D7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</w:tr>
      <w:tr w:rsidR="00945EB1" w:rsidRPr="00545A0B" w14:paraId="0D486EE9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43135B0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EE5505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TY_DN69_c0_g1_i1.p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E48FF2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g_4781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171C00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DFC6C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ADA512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69401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4CC2E7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1F2DA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2614E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2FD1AEC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FE6EE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F1835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0</w:t>
            </w:r>
          </w:p>
        </w:tc>
      </w:tr>
      <w:tr w:rsidR="00945EB1" w:rsidRPr="00545A0B" w14:paraId="117BF75F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ED38D0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4D52739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04E709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4294F1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58C8F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62213F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6547C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7F2FB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656C04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1AFEC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AC8E0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5D180C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4725A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45EB1" w:rsidRPr="00545A0B" w14:paraId="1ABBFEF3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BCDB57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DB7EB79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3D17F37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0A170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2159C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F7E0E0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ECB0C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46AFC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D1B424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F8B3D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D1885D0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D271AE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5FD00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45EB1" w:rsidRPr="00545A0B" w14:paraId="445B5724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9306D7F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1E563FA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8392232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n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E1B0B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45C43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A86048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682A2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26BB3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EA0A8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EA277B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D79AC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5A4C7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E+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354316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</w:t>
            </w:r>
          </w:p>
        </w:tc>
      </w:tr>
      <w:tr w:rsidR="00945EB1" w:rsidRPr="00545A0B" w14:paraId="57A6394D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F2AEA1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C63C21C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A1A7DC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x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57C0FD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2937C43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F12BB5A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AA618F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6D911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6375D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ACC78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7004C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674F620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E-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1318AB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0</w:t>
            </w:r>
          </w:p>
        </w:tc>
      </w:tr>
      <w:tr w:rsidR="00945EB1" w:rsidRPr="00545A0B" w14:paraId="7DDDCD0B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EF12F5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5B2EE4F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C6D194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6F84B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5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427A94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E655867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FD630C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CDB85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251075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6F53D36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39F8E3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0E061E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E-0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50D64B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.81</w:t>
            </w:r>
          </w:p>
        </w:tc>
      </w:tr>
      <w:tr w:rsidR="00945EB1" w:rsidRPr="00545A0B" w14:paraId="6C42F921" w14:textId="77777777" w:rsidTr="00945EB1">
        <w:trPr>
          <w:trHeight w:val="220"/>
        </w:trPr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11015E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1254950" w14:textId="77777777" w:rsidR="00945EB1" w:rsidRPr="00545A0B" w:rsidRDefault="00945EB1" w:rsidP="00945E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E7A4859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DEV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364059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0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04F4AC8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CF4BA31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397B3FB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E07748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4CC97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DAB36D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222F8A" w14:textId="77777777" w:rsidR="00945EB1" w:rsidRPr="00545A0B" w:rsidRDefault="00945EB1" w:rsidP="00945EB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86C442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E-0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23ECDF" w14:textId="77777777" w:rsidR="00945EB1" w:rsidRPr="00545A0B" w:rsidRDefault="00945EB1" w:rsidP="00945E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45A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.85</w:t>
            </w:r>
          </w:p>
        </w:tc>
      </w:tr>
    </w:tbl>
    <w:p w14:paraId="26369321" w14:textId="77777777" w:rsidR="005827D6" w:rsidRDefault="005827D6"/>
    <w:sectPr w:rsidR="005827D6" w:rsidSect="005827D6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49C19" w14:textId="77777777" w:rsidR="00F00B95" w:rsidRDefault="00F00B95" w:rsidP="00945EB1">
      <w:r>
        <w:separator/>
      </w:r>
    </w:p>
  </w:endnote>
  <w:endnote w:type="continuationSeparator" w:id="0">
    <w:p w14:paraId="497FEBBD" w14:textId="77777777" w:rsidR="00F00B95" w:rsidRDefault="00F00B95" w:rsidP="00945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803053"/>
      <w:docPartObj>
        <w:docPartGallery w:val="Page Numbers (Bottom of Page)"/>
        <w:docPartUnique/>
      </w:docPartObj>
    </w:sdtPr>
    <w:sdtContent>
      <w:p w14:paraId="7BF66535" w14:textId="23AEC976" w:rsidR="00945EB1" w:rsidRDefault="00945EB1" w:rsidP="00E34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25B0A3" w14:textId="77777777" w:rsidR="00945EB1" w:rsidRDefault="00945EB1" w:rsidP="00945E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3727121"/>
      <w:docPartObj>
        <w:docPartGallery w:val="Page Numbers (Bottom of Page)"/>
        <w:docPartUnique/>
      </w:docPartObj>
    </w:sdtPr>
    <w:sdtContent>
      <w:p w14:paraId="26533640" w14:textId="6608C2D2" w:rsidR="00945EB1" w:rsidRDefault="00945EB1" w:rsidP="00E34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D5420A" w14:textId="77777777" w:rsidR="00945EB1" w:rsidRDefault="00945EB1" w:rsidP="00945E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D2BB1" w14:textId="77777777" w:rsidR="00F00B95" w:rsidRDefault="00F00B95" w:rsidP="00945EB1">
      <w:r>
        <w:separator/>
      </w:r>
    </w:p>
  </w:footnote>
  <w:footnote w:type="continuationSeparator" w:id="0">
    <w:p w14:paraId="18DA840D" w14:textId="77777777" w:rsidR="00F00B95" w:rsidRDefault="00F00B95" w:rsidP="00945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7D6"/>
    <w:rsid w:val="00004B38"/>
    <w:rsid w:val="0019201F"/>
    <w:rsid w:val="002D006E"/>
    <w:rsid w:val="00545A0B"/>
    <w:rsid w:val="005827D6"/>
    <w:rsid w:val="005C6FDE"/>
    <w:rsid w:val="00945EB1"/>
    <w:rsid w:val="00A05A84"/>
    <w:rsid w:val="00F0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2EB39"/>
  <w15:chartTrackingRefBased/>
  <w15:docId w15:val="{166F6AC8-C4B4-7443-831F-9511D496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27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27D6"/>
    <w:rPr>
      <w:color w:val="954F72"/>
      <w:u w:val="single"/>
    </w:rPr>
  </w:style>
  <w:style w:type="paragraph" w:customStyle="1" w:styleId="msonormal0">
    <w:name w:val="msonormal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5827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5827D6"/>
    <w:pPr>
      <w:spacing w:before="100" w:beforeAutospacing="1" w:after="100" w:afterAutospacing="1"/>
      <w:jc w:val="right"/>
      <w:textAlignment w:val="center"/>
    </w:pPr>
    <w:rPr>
      <w:rFonts w:ascii="Helvetica Neue" w:eastAsia="Times New Roman" w:hAnsi="Helvetica Neue" w:cs="Times New Roman"/>
      <w:b/>
      <w:bCs/>
      <w:color w:val="2C3143"/>
      <w:kern w:val="0"/>
      <w:sz w:val="16"/>
      <w:szCs w:val="16"/>
      <w14:ligatures w14:val="none"/>
    </w:rPr>
  </w:style>
  <w:style w:type="paragraph" w:customStyle="1" w:styleId="xl63">
    <w:name w:val="xl63"/>
    <w:basedOn w:val="Normal"/>
    <w:rsid w:val="00945EB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5E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EB1"/>
  </w:style>
  <w:style w:type="character" w:styleId="PageNumber">
    <w:name w:val="page number"/>
    <w:basedOn w:val="DefaultParagraphFont"/>
    <w:uiPriority w:val="99"/>
    <w:semiHidden/>
    <w:unhideWhenUsed/>
    <w:rsid w:val="0094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5</cp:revision>
  <dcterms:created xsi:type="dcterms:W3CDTF">2023-10-23T04:46:00Z</dcterms:created>
  <dcterms:modified xsi:type="dcterms:W3CDTF">2023-11-15T04:05:00Z</dcterms:modified>
</cp:coreProperties>
</file>